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6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2265"/>
        <w:gridCol w:w="2266"/>
        <w:gridCol w:w="2266"/>
      </w:tblGrid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roccans-Jews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menite-Jews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byans-Jews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roccans-Jews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08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26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menite-Jews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08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7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byans-Jews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26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7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enetic distances between three groups of Arab Jews based on HLA-DRB1 and -DQB1 alleles frequencies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3T09:08:00Z</dcterms:created>
  <dc:creator>TECHNOPC</dc:creator>
  <dc:description/>
  <cp:keywords/>
  <dc:language>en-US</dc:language>
  <cp:lastModifiedBy>TECHNOPC</cp:lastModifiedBy>
  <dcterms:modified xsi:type="dcterms:W3CDTF">2018-02-23T09:42:00Z</dcterms:modified>
  <cp:revision>4</cp:revision>
  <dc:subject/>
  <dc:title/>
</cp:coreProperties>
</file>